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D3C36" w14:textId="77DE2A6B" w:rsidR="008E6169" w:rsidRPr="00633B15" w:rsidRDefault="008E6169" w:rsidP="008E6169">
      <w:pPr>
        <w:rPr>
          <w:rFonts w:ascii="Times New Roman" w:hAnsi="Times New Roman" w:cs="Times New Roman"/>
          <w:b/>
          <w:bCs/>
          <w:lang w:val="en-US"/>
        </w:rPr>
      </w:pPr>
    </w:p>
    <w:p w14:paraId="15E82EEC" w14:textId="77777777" w:rsidR="000940E8" w:rsidRPr="00633B15" w:rsidRDefault="008E6169" w:rsidP="008E6169">
      <w:pPr>
        <w:jc w:val="both"/>
        <w:rPr>
          <w:rFonts w:ascii="Times New Roman" w:hAnsi="Times New Roman" w:cs="Times New Roman"/>
          <w:lang w:val="en-US"/>
        </w:rPr>
      </w:pPr>
      <w:r w:rsidRPr="00633B15">
        <w:rPr>
          <w:rFonts w:ascii="Times New Roman" w:hAnsi="Times New Roman" w:cs="Times New Roman"/>
          <w:b/>
          <w:bCs/>
          <w:lang w:val="en-US"/>
        </w:rPr>
        <w:t>Figure S1. Effects of FBS concentrations in cell migration assays and cell metabolic activity in primary cultured astrocytes grown in 10% FBS growth medium for 8 days (“WT 10% FBS”) and in 10% FBS growth medium for 7 days followed by 1% FBS growth medium for 1 day (“WT 1% FBS”)</w:t>
      </w:r>
      <w:r w:rsidRPr="00633B15">
        <w:rPr>
          <w:rFonts w:ascii="Times New Roman" w:hAnsi="Times New Roman" w:cs="Times New Roman"/>
          <w:lang w:val="en-US"/>
        </w:rPr>
        <w:t>. (</w:t>
      </w:r>
      <w:r w:rsidRPr="00633B15">
        <w:rPr>
          <w:rFonts w:ascii="Times New Roman" w:hAnsi="Times New Roman" w:cs="Times New Roman"/>
          <w:b/>
          <w:bCs/>
          <w:lang w:val="en-US"/>
        </w:rPr>
        <w:t>a</w:t>
      </w:r>
      <w:r w:rsidRPr="00633B15">
        <w:rPr>
          <w:rFonts w:ascii="Times New Roman" w:hAnsi="Times New Roman" w:cs="Times New Roman"/>
          <w:lang w:val="en-US"/>
        </w:rPr>
        <w:t>)  Box plots showing wound healing percentages kinetics</w:t>
      </w:r>
      <w:bookmarkStart w:id="0" w:name="_GoBack"/>
      <w:bookmarkEnd w:id="0"/>
      <w:r w:rsidRPr="00633B15">
        <w:rPr>
          <w:rFonts w:ascii="Times New Roman" w:hAnsi="Times New Roman" w:cs="Times New Roman"/>
          <w:lang w:val="en-US"/>
        </w:rPr>
        <w:t xml:space="preserve"> of the scratch wound closure. Multiple unpaired t-test was performed on the mean values between the two groups for each time point (N=3, n=28 for WT astrocytes +10% FBS; N=3, n=44 for WT astrocytes +1% FBS). (</w:t>
      </w:r>
      <w:r w:rsidRPr="00633B15">
        <w:rPr>
          <w:rFonts w:ascii="Times New Roman" w:hAnsi="Times New Roman" w:cs="Times New Roman"/>
          <w:b/>
          <w:bCs/>
          <w:lang w:val="en-US"/>
        </w:rPr>
        <w:t>b</w:t>
      </w:r>
      <w:r w:rsidRPr="00633B15">
        <w:rPr>
          <w:rFonts w:ascii="Times New Roman" w:hAnsi="Times New Roman" w:cs="Times New Roman"/>
          <w:lang w:val="en-US"/>
        </w:rPr>
        <w:t>) Box plots showing normalized metabolic activity of WT astrocytes cultured in media containing either 10% FBS or 1% FBS. Briefly, astrocytes were maintained for 7 days in 10% FBS growth medium, or for 6 days in 10% FBS followed by 1 day in 1% FBS before performing the MTT assay. Unpaired t-test was performed on the mean values between the two groups (N=2, n=8).</w:t>
      </w:r>
    </w:p>
    <w:p w14:paraId="653BB9A2" w14:textId="63FDAD24" w:rsidR="008E6169" w:rsidRPr="00633B15" w:rsidRDefault="000940E8" w:rsidP="008E616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3B15">
        <w:rPr>
          <w:noProof/>
          <w:lang w:val="en-US"/>
        </w:rPr>
        <w:t xml:space="preserve"> </w:t>
      </w:r>
      <w:r w:rsidRPr="00633B15">
        <w:rPr>
          <w:noProof/>
          <w:lang w:val="en-US"/>
        </w:rPr>
        <w:drawing>
          <wp:inline distT="0" distB="0" distL="0" distR="0" wp14:anchorId="12542947" wp14:editId="41C03B85">
            <wp:extent cx="5882556" cy="2854132"/>
            <wp:effectExtent l="0" t="0" r="4445" b="3810"/>
            <wp:docPr id="1626644480" name="Immagine 1" descr="Immagine che contiene testo, diagramma, Piano, Disegno tecni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644480" name="Immagine 1" descr="Immagine che contiene testo, diagramma, Piano, Disegno tecnic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35" b="10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596" cy="2857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13DE18" w14:textId="26A84FF2" w:rsidR="00FD7B98" w:rsidRPr="00633B15" w:rsidRDefault="004466B6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8E6169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2D722F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Uncropped western blot image of GFAP from Figure 1a</w:t>
      </w:r>
      <w:r w:rsidR="00FD7B98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7A3C04EC" w14:textId="77777777" w:rsidR="00FD7B98" w:rsidRPr="00633B15" w:rsidRDefault="00FD7B98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3B1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52D47FEE" wp14:editId="706DBFFA">
            <wp:extent cx="1960686" cy="1463040"/>
            <wp:effectExtent l="0" t="0" r="1905" b="3810"/>
            <wp:docPr id="34950731" name="Immagine 1" descr="Immagine che contiene nero, bianco, chiave inglese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50731" name="Immagine 1" descr="Immagine che contiene nero, bianco, chiave inglese, bianco e n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032" cy="1472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5D981" w14:textId="5391B03E" w:rsidR="00FD7B98" w:rsidRPr="00633B15" w:rsidRDefault="004466B6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8E6169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0234B3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Uncropped western blot image</w:t>
      </w:r>
      <w:r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0234B3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AQP4 </w:t>
      </w:r>
      <w:r w:rsidR="005D6DBA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left) </w:t>
      </w:r>
      <w:r w:rsidR="000234B3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d </w:t>
      </w:r>
      <w:r w:rsidR="005D6DBA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esolved </w:t>
      </w:r>
      <w:r w:rsidR="000234B3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QP4 isoforms AQP4-M1 and AQP4-M23 </w:t>
      </w:r>
      <w:r w:rsidR="005D6DBA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right) </w:t>
      </w:r>
      <w:r w:rsidR="000234B3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from Figure 6a</w:t>
      </w:r>
      <w:r w:rsidR="00FD7B98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6EC608CB" w14:textId="12DD424D" w:rsidR="00FD7B98" w:rsidRPr="00633B15" w:rsidRDefault="00FD7B98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3B1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5B3E62E5" wp14:editId="17B69587">
            <wp:extent cx="1963972" cy="1466059"/>
            <wp:effectExtent l="0" t="0" r="0" b="1270"/>
            <wp:docPr id="1397313019" name="Immagine 2" descr="Immagine che contiene bianco, strumen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313019" name="Immagine 2" descr="Immagine che contiene bianco, strumen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3672" cy="14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5482" w:rsidRPr="00633B15">
        <w:rPr>
          <w:lang w:val="en-US"/>
        </w:rPr>
        <w:t xml:space="preserve"> </w:t>
      </w:r>
      <w:r w:rsidR="006A5482" w:rsidRPr="00633B15">
        <w:rPr>
          <w:noProof/>
          <w:lang w:val="en-US"/>
        </w:rPr>
        <w:drawing>
          <wp:inline distT="0" distB="0" distL="0" distR="0" wp14:anchorId="647BE78F" wp14:editId="63A50A59">
            <wp:extent cx="1995777" cy="1596547"/>
            <wp:effectExtent l="0" t="0" r="5080" b="3810"/>
            <wp:docPr id="156547887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100" cy="160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7C5A4" w14:textId="77777777" w:rsidR="006A5482" w:rsidRPr="00633B15" w:rsidRDefault="006A5482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D1C014" w14:textId="77777777" w:rsidR="000234B3" w:rsidRPr="00633B15" w:rsidRDefault="000234B3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4C5958" w14:textId="37FC2385" w:rsidR="00FD7B98" w:rsidRPr="00633B15" w:rsidRDefault="004466B6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8E6169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5D6DBA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>Uncropped western blot image of Cx43 from Figure 7a</w:t>
      </w:r>
      <w:r w:rsidR="00FD7B98" w:rsidRPr="00633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120C59B7" w14:textId="77777777" w:rsidR="00FD7B98" w:rsidRPr="00633B15" w:rsidRDefault="00FD7B98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3B1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4B2CBDFC" wp14:editId="52931A88">
            <wp:extent cx="1853424" cy="1383527"/>
            <wp:effectExtent l="0" t="0" r="0" b="7620"/>
            <wp:docPr id="1448347547" name="Immagine 3" descr="Immagine che contiene bianco, nero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347547" name="Immagine 3" descr="Immagine che contiene bianco, nero, schermat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9516" cy="138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A85A9" w14:textId="77777777" w:rsidR="00FD7B98" w:rsidRPr="00633B15" w:rsidRDefault="00FD7B98" w:rsidP="00FD7B9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B2B608" w14:textId="77777777" w:rsidR="007D67F4" w:rsidRPr="00633B15" w:rsidRDefault="007D67F4" w:rsidP="00FD7B98">
      <w:pPr>
        <w:rPr>
          <w:rFonts w:ascii="Times New Roman" w:hAnsi="Times New Roman" w:cs="Times New Roman"/>
          <w:b/>
          <w:bCs/>
          <w:lang w:val="en-US"/>
        </w:rPr>
      </w:pPr>
    </w:p>
    <w:p w14:paraId="562BFE95" w14:textId="77777777" w:rsidR="007D67F4" w:rsidRPr="00633B15" w:rsidRDefault="007D67F4" w:rsidP="00FD7B98">
      <w:pPr>
        <w:rPr>
          <w:rFonts w:ascii="Times New Roman" w:hAnsi="Times New Roman" w:cs="Times New Roman"/>
          <w:b/>
          <w:bCs/>
          <w:lang w:val="en-US"/>
        </w:rPr>
      </w:pPr>
    </w:p>
    <w:p w14:paraId="58DF52EA" w14:textId="77777777" w:rsidR="007D67F4" w:rsidRPr="00633B15" w:rsidRDefault="007D67F4" w:rsidP="00FD7B98">
      <w:pPr>
        <w:rPr>
          <w:rFonts w:ascii="Times New Roman" w:hAnsi="Times New Roman" w:cs="Times New Roman"/>
          <w:b/>
          <w:bCs/>
          <w:lang w:val="en-US"/>
        </w:rPr>
      </w:pPr>
    </w:p>
    <w:p w14:paraId="6E972A77" w14:textId="77777777" w:rsidR="007D67F4" w:rsidRPr="00633B15" w:rsidRDefault="007D67F4" w:rsidP="00FD7B98">
      <w:pPr>
        <w:rPr>
          <w:rFonts w:ascii="Times New Roman" w:hAnsi="Times New Roman" w:cs="Times New Roman"/>
          <w:b/>
          <w:bCs/>
          <w:lang w:val="en-US"/>
        </w:rPr>
      </w:pPr>
    </w:p>
    <w:p w14:paraId="4BB8250E" w14:textId="77777777" w:rsidR="007D67F4" w:rsidRPr="00633B15" w:rsidRDefault="007D67F4" w:rsidP="00FD7B98">
      <w:pPr>
        <w:rPr>
          <w:rFonts w:ascii="Times New Roman" w:hAnsi="Times New Roman" w:cs="Times New Roman"/>
          <w:b/>
          <w:bCs/>
          <w:lang w:val="en-US"/>
        </w:rPr>
      </w:pPr>
    </w:p>
    <w:p w14:paraId="2BEB9031" w14:textId="77777777" w:rsidR="007D67F4" w:rsidRPr="00633B15" w:rsidRDefault="007D67F4" w:rsidP="00FD7B98">
      <w:pPr>
        <w:rPr>
          <w:rFonts w:ascii="Times New Roman" w:hAnsi="Times New Roman" w:cs="Times New Roman"/>
          <w:b/>
          <w:bCs/>
          <w:lang w:val="en-US"/>
        </w:rPr>
      </w:pPr>
    </w:p>
    <w:p w14:paraId="7CCF8173" w14:textId="77777777" w:rsidR="00240A13" w:rsidRPr="00633B15" w:rsidRDefault="00240A13" w:rsidP="000A019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40A13" w:rsidRPr="00633B15" w:rsidSect="00633B1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D0E896" w14:textId="77777777" w:rsidR="0012504F" w:rsidRDefault="0012504F">
      <w:pPr>
        <w:spacing w:after="0" w:line="240" w:lineRule="auto"/>
      </w:pPr>
      <w:r>
        <w:separator/>
      </w:r>
    </w:p>
  </w:endnote>
  <w:endnote w:type="continuationSeparator" w:id="0">
    <w:p w14:paraId="6A80A37A" w14:textId="77777777" w:rsidR="0012504F" w:rsidRDefault="00125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A3FBFC" w14:textId="6EEDD223" w:rsidR="00FD7B98" w:rsidRDefault="00FD7B9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33B15">
      <w:rPr>
        <w:noProof/>
      </w:rPr>
      <w:t>1</w:t>
    </w:r>
    <w:r>
      <w:fldChar w:fldCharType="end"/>
    </w:r>
  </w:p>
  <w:p w14:paraId="7706E70F" w14:textId="77777777" w:rsidR="00FD7B98" w:rsidRDefault="00FD7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B1D9E" w14:textId="77777777" w:rsidR="0012504F" w:rsidRDefault="0012504F">
      <w:pPr>
        <w:spacing w:after="0" w:line="240" w:lineRule="auto"/>
      </w:pPr>
      <w:r>
        <w:separator/>
      </w:r>
    </w:p>
  </w:footnote>
  <w:footnote w:type="continuationSeparator" w:id="0">
    <w:p w14:paraId="7878CAE4" w14:textId="77777777" w:rsidR="0012504F" w:rsidRDefault="001250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4AF794" w14:textId="77777777" w:rsidR="00FD7B98" w:rsidRPr="005001AC" w:rsidRDefault="00FD7B98" w:rsidP="005001AC">
    <w:pPr>
      <w:jc w:val="right"/>
      <w:rPr>
        <w:sz w:val="20"/>
      </w:rPr>
    </w:pPr>
  </w:p>
  <w:p w14:paraId="2708B33F" w14:textId="77777777" w:rsidR="00FD7B98" w:rsidRDefault="00FD7B9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B98"/>
    <w:rsid w:val="000234B3"/>
    <w:rsid w:val="000940E8"/>
    <w:rsid w:val="000A019A"/>
    <w:rsid w:val="000D7A7D"/>
    <w:rsid w:val="0012504F"/>
    <w:rsid w:val="001B2EAC"/>
    <w:rsid w:val="001F3523"/>
    <w:rsid w:val="00240A13"/>
    <w:rsid w:val="00267F90"/>
    <w:rsid w:val="00286E97"/>
    <w:rsid w:val="002B7400"/>
    <w:rsid w:val="002C20CE"/>
    <w:rsid w:val="002D722F"/>
    <w:rsid w:val="00342D18"/>
    <w:rsid w:val="003E4690"/>
    <w:rsid w:val="00405B55"/>
    <w:rsid w:val="004336F2"/>
    <w:rsid w:val="004466B6"/>
    <w:rsid w:val="004B7A67"/>
    <w:rsid w:val="005D6DBA"/>
    <w:rsid w:val="00633B15"/>
    <w:rsid w:val="00636AB1"/>
    <w:rsid w:val="006A5482"/>
    <w:rsid w:val="00757DFC"/>
    <w:rsid w:val="007D67F4"/>
    <w:rsid w:val="00803230"/>
    <w:rsid w:val="00831A0C"/>
    <w:rsid w:val="008E6169"/>
    <w:rsid w:val="00A07B6F"/>
    <w:rsid w:val="00A44FE6"/>
    <w:rsid w:val="00A678F0"/>
    <w:rsid w:val="00B76629"/>
    <w:rsid w:val="00D13DA9"/>
    <w:rsid w:val="00D94D33"/>
    <w:rsid w:val="00E068CB"/>
    <w:rsid w:val="00E12AEC"/>
    <w:rsid w:val="00F02BB7"/>
    <w:rsid w:val="00FD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F5C59"/>
  <w15:chartTrackingRefBased/>
  <w15:docId w15:val="{5B492B5B-6C14-4C22-B3D2-0CAD5C03B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B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B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B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B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B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B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B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B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B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FD7B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D7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rile</dc:creator>
  <cp:keywords/>
  <dc:description/>
  <cp:lastModifiedBy>Vijay Bhuvaneshwari Kaliyaperumal</cp:lastModifiedBy>
  <cp:revision>5</cp:revision>
  <dcterms:created xsi:type="dcterms:W3CDTF">2025-12-19T15:55:00Z</dcterms:created>
  <dcterms:modified xsi:type="dcterms:W3CDTF">2026-01-10T13:15:00Z</dcterms:modified>
</cp:coreProperties>
</file>